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97A98" w14:textId="77777777" w:rsidR="00457900" w:rsidRPr="00267D2F" w:rsidRDefault="00457900" w:rsidP="00457900">
      <w:pPr>
        <w:rPr>
          <w:rFonts w:cs="Lucida Grande"/>
          <w:b/>
          <w:color w:val="000000"/>
        </w:rPr>
      </w:pPr>
      <w:r w:rsidRPr="00A335D8">
        <w:rPr>
          <w:b/>
        </w:rPr>
        <w:t>S</w:t>
      </w:r>
      <w:r>
        <w:rPr>
          <w:b/>
        </w:rPr>
        <w:t>10</w:t>
      </w:r>
      <w:r w:rsidRPr="00A335D8">
        <w:rPr>
          <w:b/>
        </w:rPr>
        <w:t xml:space="preserve"> Table</w:t>
      </w:r>
      <w:r w:rsidRPr="00267D2F">
        <w:rPr>
          <w:rFonts w:cs="Lucida Grande"/>
          <w:b/>
          <w:color w:val="000000"/>
        </w:rPr>
        <w:t xml:space="preserve">. </w:t>
      </w:r>
      <w:r w:rsidRPr="00457B15">
        <w:rPr>
          <w:b/>
          <w:bCs/>
          <w:color w:val="000000"/>
        </w:rPr>
        <w:t xml:space="preserve">Blood </w:t>
      </w:r>
      <w:proofErr w:type="spellStart"/>
      <w:r w:rsidRPr="00457B15">
        <w:rPr>
          <w:b/>
        </w:rPr>
        <w:t>endophenotype</w:t>
      </w:r>
      <w:proofErr w:type="spellEnd"/>
      <w:r w:rsidRPr="00457B15">
        <w:rPr>
          <w:b/>
        </w:rPr>
        <w:t xml:space="preserve"> associations</w:t>
      </w:r>
      <w:r w:rsidRPr="00457B15">
        <w:rPr>
          <w:b/>
          <w:bCs/>
          <w:color w:val="000000"/>
        </w:rPr>
        <w:t xml:space="preserve">: </w:t>
      </w:r>
      <w:bookmarkStart w:id="0" w:name="_GoBack"/>
      <w:bookmarkEnd w:id="0"/>
      <w:r w:rsidRPr="00457B15">
        <w:rPr>
          <w:b/>
          <w:bCs/>
          <w:color w:val="000000"/>
        </w:rPr>
        <w:t>CSF biomarkers of AD pathology (ADNI)</w:t>
      </w:r>
    </w:p>
    <w:p w14:paraId="06C1068B" w14:textId="77777777" w:rsidR="00457900" w:rsidRPr="00267D2F" w:rsidRDefault="00457900" w:rsidP="00457900">
      <w:pPr>
        <w:rPr>
          <w:rFonts w:cs="Lucida Grande"/>
          <w:b/>
          <w:color w:val="000000"/>
        </w:rPr>
      </w:pPr>
    </w:p>
    <w:p w14:paraId="3624B67F" w14:textId="77777777" w:rsidR="00457900" w:rsidRPr="004878D3" w:rsidRDefault="00457900" w:rsidP="00457900">
      <w:pPr>
        <w:rPr>
          <w:b/>
        </w:rPr>
      </w:pPr>
      <w:proofErr w:type="gramStart"/>
      <w:r w:rsidRPr="004878D3">
        <w:rPr>
          <w:rFonts w:cs="¿˚ÒøÁ’Î"/>
          <w:b/>
          <w:sz w:val="22"/>
          <w:szCs w:val="22"/>
        </w:rPr>
        <w:t>t</w:t>
      </w:r>
      <w:proofErr w:type="gramEnd"/>
      <w:r w:rsidRPr="004878D3">
        <w:rPr>
          <w:rFonts w:cs="¿˚ÒøÁ’Î"/>
          <w:b/>
          <w:sz w:val="22"/>
          <w:szCs w:val="22"/>
        </w:rPr>
        <w:t>-tau</w:t>
      </w:r>
    </w:p>
    <w:tbl>
      <w:tblPr>
        <w:tblW w:w="8418" w:type="dxa"/>
        <w:tblInd w:w="93" w:type="dxa"/>
        <w:tblLook w:val="04A0" w:firstRow="1" w:lastRow="0" w:firstColumn="1" w:lastColumn="0" w:noHBand="0" w:noVBand="1"/>
      </w:tblPr>
      <w:tblGrid>
        <w:gridCol w:w="1773"/>
        <w:gridCol w:w="1329"/>
        <w:gridCol w:w="1329"/>
        <w:gridCol w:w="1329"/>
        <w:gridCol w:w="1329"/>
        <w:gridCol w:w="1329"/>
      </w:tblGrid>
      <w:tr w:rsidR="00457900" w:rsidRPr="004878D3" w14:paraId="0A08AC4C" w14:textId="77777777" w:rsidTr="00FF1739">
        <w:trPr>
          <w:trHeight w:val="300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A0239" w14:textId="77777777" w:rsidR="00457900" w:rsidRPr="004878D3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4878D3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4279D" w14:textId="77777777" w:rsidR="00457900" w:rsidRPr="004878D3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4878D3">
              <w:rPr>
                <w:rFonts w:eastAsia="Times New Roman" w:cs="Times New Roman"/>
                <w:b/>
                <w:bCs/>
                <w:color w:val="000000"/>
              </w:rPr>
              <w:t>coef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82E2" w14:textId="77777777" w:rsidR="00457900" w:rsidRPr="004878D3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4878D3">
              <w:rPr>
                <w:rFonts w:eastAsia="Times New Roman" w:cs="Times New Roman"/>
                <w:b/>
                <w:bCs/>
                <w:color w:val="000000"/>
              </w:rPr>
              <w:t>stderr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9F191" w14:textId="77777777" w:rsidR="00457900" w:rsidRPr="00175648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175648">
              <w:rPr>
                <w:b/>
              </w:rPr>
              <w:t>ci low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51CDE" w14:textId="77777777" w:rsidR="00457900" w:rsidRPr="00175648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175648">
              <w:rPr>
                <w:b/>
              </w:rPr>
              <w:t>ci upp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15EA5" w14:textId="77777777" w:rsidR="00457900" w:rsidRPr="004878D3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4878D3">
              <w:rPr>
                <w:rFonts w:eastAsia="Times New Roman" w:cs="Times New Roman"/>
                <w:b/>
                <w:bCs/>
                <w:color w:val="000000"/>
              </w:rPr>
              <w:t>pval</w:t>
            </w:r>
            <w:proofErr w:type="spellEnd"/>
            <w:proofErr w:type="gramEnd"/>
          </w:p>
        </w:tc>
      </w:tr>
      <w:tr w:rsidR="00457900" w:rsidRPr="004878D3" w14:paraId="02F68CA8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969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4878D3">
              <w:rPr>
                <w:rFonts w:eastAsia="Times New Roman" w:cs="Times New Roman"/>
                <w:color w:val="000000"/>
              </w:rPr>
              <w:t>aa</w:t>
            </w:r>
            <w:proofErr w:type="spellEnd"/>
            <w:r w:rsidRPr="004878D3">
              <w:rPr>
                <w:rFonts w:eastAsia="Times New Roman" w:cs="Times New Roman"/>
                <w:color w:val="000000"/>
              </w:rPr>
              <w:t xml:space="preserve"> C38</w:t>
            </w:r>
            <w:proofErr w:type="gramStart"/>
            <w:r w:rsidRPr="004878D3">
              <w:rPr>
                <w:rFonts w:eastAsia="Times New Roman" w:cs="Times New Roman"/>
                <w:color w:val="000000"/>
              </w:rPr>
              <w:t>:4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9E96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27853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B803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2363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81C0490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03544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5E7C801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5216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90FA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248339</w:t>
            </w:r>
          </w:p>
        </w:tc>
      </w:tr>
      <w:tr w:rsidR="00457900" w:rsidRPr="004878D3" w14:paraId="310ED7F9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C799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4878D3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4878D3">
              <w:rPr>
                <w:rFonts w:eastAsia="Times New Roman" w:cs="Times New Roman"/>
                <w:color w:val="000000"/>
              </w:rPr>
              <w:t xml:space="preserve"> C34: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05C2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3580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D7C3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5523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1A35073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05283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15201F4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66324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ADA2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216135</w:t>
            </w:r>
          </w:p>
        </w:tc>
      </w:tr>
      <w:tr w:rsidR="00457900" w:rsidRPr="004878D3" w14:paraId="3F2A5087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472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(OH) C14</w:t>
            </w:r>
            <w:proofErr w:type="gramStart"/>
            <w:r w:rsidRPr="004878D3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230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34579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68D0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2068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3E9CB28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10850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B237DF9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58308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7507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043953</w:t>
            </w:r>
          </w:p>
        </w:tc>
      </w:tr>
      <w:tr w:rsidR="00457900" w:rsidRPr="004878D3" w14:paraId="13A4E0E7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33B8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(OH) C22</w:t>
            </w:r>
            <w:proofErr w:type="gramStart"/>
            <w:r w:rsidRPr="004878D3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EA2A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26728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42A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216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92A8C2A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02809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04FEC44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5064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D1B4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286117</w:t>
            </w:r>
          </w:p>
        </w:tc>
      </w:tr>
      <w:tr w:rsidR="00457900" w:rsidRPr="004878D3" w14:paraId="301049BF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B0C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(OH) C22</w:t>
            </w:r>
            <w:proofErr w:type="gramStart"/>
            <w:r w:rsidRPr="004878D3">
              <w:rPr>
                <w:rFonts w:eastAsia="Times New Roman" w:cs="Times New Roman"/>
                <w:color w:val="000000"/>
              </w:rPr>
              <w:t>:2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4266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26990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170D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1629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D4818F3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04125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1F20A35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49855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4455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208147</w:t>
            </w:r>
          </w:p>
        </w:tc>
      </w:tr>
      <w:tr w:rsidR="00457900" w:rsidRPr="004878D3" w14:paraId="770F7527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FF32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C16: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270F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34746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5B11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24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D0D753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10276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8578BBE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59217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9EC3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055018</w:t>
            </w:r>
          </w:p>
        </w:tc>
      </w:tr>
      <w:tr w:rsidR="00457900" w:rsidRPr="004878D3" w14:paraId="2090F512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62F7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C16</w:t>
            </w:r>
            <w:proofErr w:type="gramStart"/>
            <w:r w:rsidRPr="004878D3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52B4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339143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AD57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311859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14:paraId="0102B674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0812152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14:paraId="601E3D6E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597072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9522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100978</w:t>
            </w:r>
          </w:p>
        </w:tc>
      </w:tr>
      <w:tr w:rsidR="00457900" w:rsidRPr="004878D3" w14:paraId="3D89565B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8476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C18</w:t>
            </w:r>
            <w:proofErr w:type="gramStart"/>
            <w:r w:rsidRPr="004878D3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49A4E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380613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06A7E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10286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23A8B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163775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CA703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6603F2">
              <w:t>.59745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FE0A0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0062</w:t>
            </w:r>
          </w:p>
        </w:tc>
      </w:tr>
    </w:tbl>
    <w:p w14:paraId="58C2C131" w14:textId="77777777" w:rsidR="00457900" w:rsidRPr="004878D3" w:rsidRDefault="00457900" w:rsidP="00457900">
      <w:pPr>
        <w:rPr>
          <w:b/>
        </w:rPr>
      </w:pPr>
    </w:p>
    <w:p w14:paraId="427A505D" w14:textId="77777777" w:rsidR="00457900" w:rsidRPr="004878D3" w:rsidRDefault="00457900" w:rsidP="00457900">
      <w:pPr>
        <w:rPr>
          <w:b/>
        </w:rPr>
      </w:pPr>
      <w:proofErr w:type="gramStart"/>
      <w:r w:rsidRPr="004878D3">
        <w:rPr>
          <w:rFonts w:cs="¿˚ÒøÁ’Î"/>
          <w:b/>
        </w:rPr>
        <w:t>p</w:t>
      </w:r>
      <w:proofErr w:type="gramEnd"/>
      <w:r w:rsidRPr="004878D3">
        <w:rPr>
          <w:rFonts w:cs="¿˚ÒøÁ’Î"/>
          <w:b/>
        </w:rPr>
        <w:t>-tau</w:t>
      </w:r>
    </w:p>
    <w:tbl>
      <w:tblPr>
        <w:tblW w:w="8418" w:type="dxa"/>
        <w:tblInd w:w="93" w:type="dxa"/>
        <w:tblLook w:val="04A0" w:firstRow="1" w:lastRow="0" w:firstColumn="1" w:lastColumn="0" w:noHBand="0" w:noVBand="1"/>
      </w:tblPr>
      <w:tblGrid>
        <w:gridCol w:w="1773"/>
        <w:gridCol w:w="1329"/>
        <w:gridCol w:w="1329"/>
        <w:gridCol w:w="1329"/>
        <w:gridCol w:w="1329"/>
        <w:gridCol w:w="1329"/>
      </w:tblGrid>
      <w:tr w:rsidR="00457900" w:rsidRPr="004878D3" w14:paraId="3D3299DF" w14:textId="77777777" w:rsidTr="00FF1739">
        <w:trPr>
          <w:trHeight w:val="300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9D846" w14:textId="77777777" w:rsidR="00457900" w:rsidRPr="004878D3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4878D3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AE321" w14:textId="77777777" w:rsidR="00457900" w:rsidRPr="004878D3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4878D3">
              <w:rPr>
                <w:rFonts w:eastAsia="Times New Roman" w:cs="Times New Roman"/>
                <w:b/>
                <w:bCs/>
                <w:color w:val="000000"/>
              </w:rPr>
              <w:t>coef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81977" w14:textId="77777777" w:rsidR="00457900" w:rsidRPr="004878D3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4878D3">
              <w:rPr>
                <w:rFonts w:eastAsia="Times New Roman" w:cs="Times New Roman"/>
                <w:b/>
                <w:bCs/>
                <w:color w:val="000000"/>
              </w:rPr>
              <w:t>stderr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5D813" w14:textId="77777777" w:rsidR="00457900" w:rsidRPr="00175648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175648">
              <w:rPr>
                <w:b/>
              </w:rPr>
              <w:t>ci low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F35D4" w14:textId="77777777" w:rsidR="00457900" w:rsidRPr="00175648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175648">
              <w:rPr>
                <w:b/>
              </w:rPr>
              <w:t>ci upp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0F98F" w14:textId="77777777" w:rsidR="00457900" w:rsidRPr="004878D3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4878D3">
              <w:rPr>
                <w:rFonts w:eastAsia="Times New Roman" w:cs="Times New Roman"/>
                <w:b/>
                <w:bCs/>
                <w:color w:val="000000"/>
              </w:rPr>
              <w:t>pval</w:t>
            </w:r>
            <w:proofErr w:type="spellEnd"/>
            <w:proofErr w:type="gramEnd"/>
          </w:p>
        </w:tc>
      </w:tr>
      <w:tr w:rsidR="00457900" w:rsidRPr="004878D3" w14:paraId="23D339D0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DF52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4878D3">
              <w:rPr>
                <w:rFonts w:eastAsia="Times New Roman" w:cs="Times New Roman"/>
                <w:color w:val="000000"/>
              </w:rPr>
              <w:t>aa</w:t>
            </w:r>
            <w:proofErr w:type="spellEnd"/>
            <w:r w:rsidRPr="004878D3">
              <w:rPr>
                <w:rFonts w:eastAsia="Times New Roman" w:cs="Times New Roman"/>
                <w:color w:val="000000"/>
              </w:rPr>
              <w:t xml:space="preserve"> C38</w:t>
            </w:r>
            <w:proofErr w:type="gramStart"/>
            <w:r w:rsidRPr="004878D3">
              <w:rPr>
                <w:rFonts w:eastAsia="Times New Roman" w:cs="Times New Roman"/>
                <w:color w:val="000000"/>
              </w:rPr>
              <w:t>:4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286D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25070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BD0F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2365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E2DABA9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00759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91F499D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49380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CFFE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432897</w:t>
            </w:r>
          </w:p>
        </w:tc>
      </w:tr>
      <w:tr w:rsidR="00457900" w:rsidRPr="004878D3" w14:paraId="70313955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A1A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4878D3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4878D3">
              <w:rPr>
                <w:rFonts w:eastAsia="Times New Roman" w:cs="Times New Roman"/>
                <w:color w:val="000000"/>
              </w:rPr>
              <w:t xml:space="preserve"> C34: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3DC5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42288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72D4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551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527F4B3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11776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8E34E06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72799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EB3D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067206</w:t>
            </w:r>
          </w:p>
        </w:tc>
      </w:tr>
      <w:tr w:rsidR="00457900" w:rsidRPr="004878D3" w14:paraId="4956CCD2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583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(OH) C14</w:t>
            </w:r>
            <w:proofErr w:type="gramStart"/>
            <w:r w:rsidRPr="004878D3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AE12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41581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ABD4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2045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E889BD6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17898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9CF46F2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6526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8276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006173</w:t>
            </w:r>
          </w:p>
        </w:tc>
      </w:tr>
      <w:tr w:rsidR="00457900" w:rsidRPr="004878D3" w14:paraId="14348227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79F8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(OH) C22</w:t>
            </w:r>
            <w:proofErr w:type="gramStart"/>
            <w:r w:rsidRPr="004878D3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E539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29235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BC82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2151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071AA5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05345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3A14ACF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53125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DAAB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165915</w:t>
            </w:r>
          </w:p>
        </w:tc>
      </w:tr>
      <w:tr w:rsidR="00457900" w:rsidRPr="004878D3" w14:paraId="766EB162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D634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(OH) C22</w:t>
            </w:r>
            <w:proofErr w:type="gramStart"/>
            <w:r w:rsidRPr="004878D3">
              <w:rPr>
                <w:rFonts w:eastAsia="Times New Roman" w:cs="Times New Roman"/>
                <w:color w:val="000000"/>
              </w:rPr>
              <w:t>:2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6008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29957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F642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1633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7AF3CA2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07084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8B5FA07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52830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BCF5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103918</w:t>
            </w:r>
          </w:p>
        </w:tc>
      </w:tr>
      <w:tr w:rsidR="00457900" w:rsidRPr="004878D3" w14:paraId="3ABE1B6E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E727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(OH) C24</w:t>
            </w:r>
            <w:proofErr w:type="gramStart"/>
            <w:r w:rsidRPr="004878D3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8208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3724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55F4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5948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AD664CF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05887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DE613B7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68599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4E5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200379</w:t>
            </w:r>
          </w:p>
        </w:tc>
      </w:tr>
      <w:tr w:rsidR="00457900" w:rsidRPr="004878D3" w14:paraId="5BDD51D6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160A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C16: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579F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33056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4E5E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245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51663A8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08570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6FA195F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57542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1638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082736</w:t>
            </w:r>
          </w:p>
        </w:tc>
      </w:tr>
      <w:tr w:rsidR="00457900" w:rsidRPr="004878D3" w14:paraId="0602BC5C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635F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C16</w:t>
            </w:r>
            <w:proofErr w:type="gramStart"/>
            <w:r w:rsidRPr="004878D3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0B2E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34962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AB1F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313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41C7BB6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0913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3C2B87A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60785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13DD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080905</w:t>
            </w:r>
          </w:p>
        </w:tc>
      </w:tr>
      <w:tr w:rsidR="00457900" w:rsidRPr="004878D3" w14:paraId="5E9DEEB6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DC4E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C18</w:t>
            </w:r>
            <w:proofErr w:type="gramStart"/>
            <w:r w:rsidRPr="004878D3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6FBB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310699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3925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10674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14:paraId="20EBFC9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0931089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14:paraId="1846C10B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528290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8AB3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052454</w:t>
            </w:r>
          </w:p>
        </w:tc>
      </w:tr>
      <w:tr w:rsidR="00457900" w:rsidRPr="004878D3" w14:paraId="77034A8B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B955B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C26</w:t>
            </w:r>
            <w:proofErr w:type="gramStart"/>
            <w:r w:rsidRPr="004878D3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DAAB5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574006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ADC43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249243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0CF80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.083981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5678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DE5ECA">
              <w:t>1.06403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23E0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218034</w:t>
            </w:r>
          </w:p>
        </w:tc>
      </w:tr>
    </w:tbl>
    <w:p w14:paraId="544F9DD2" w14:textId="77777777" w:rsidR="00457900" w:rsidRPr="00267D2F" w:rsidRDefault="00457900" w:rsidP="00457900">
      <w:pPr>
        <w:rPr>
          <w:b/>
        </w:rPr>
      </w:pPr>
    </w:p>
    <w:p w14:paraId="0D666DB7" w14:textId="77777777" w:rsidR="00457900" w:rsidRPr="00267D2F" w:rsidRDefault="00457900" w:rsidP="00457900">
      <w:pPr>
        <w:rPr>
          <w:b/>
        </w:rPr>
      </w:pPr>
      <w:r w:rsidRPr="00267D2F">
        <w:rPr>
          <w:rFonts w:cs="¿˚ÒøÁ’Î"/>
          <w:b/>
          <w:sz w:val="22"/>
          <w:szCs w:val="22"/>
        </w:rPr>
        <w:t>Aβ</w:t>
      </w:r>
      <w:r w:rsidRPr="00267D2F">
        <w:rPr>
          <w:rFonts w:cs="¿˚ÒøÁ’Î"/>
          <w:b/>
          <w:sz w:val="14"/>
          <w:szCs w:val="14"/>
        </w:rPr>
        <w:t>1-42</w:t>
      </w:r>
    </w:p>
    <w:tbl>
      <w:tblPr>
        <w:tblW w:w="8534" w:type="dxa"/>
        <w:tblInd w:w="93" w:type="dxa"/>
        <w:tblLook w:val="04A0" w:firstRow="1" w:lastRow="0" w:firstColumn="1" w:lastColumn="0" w:noHBand="0" w:noVBand="1"/>
      </w:tblPr>
      <w:tblGrid>
        <w:gridCol w:w="1773"/>
        <w:gridCol w:w="1445"/>
        <w:gridCol w:w="1329"/>
        <w:gridCol w:w="1329"/>
        <w:gridCol w:w="1329"/>
        <w:gridCol w:w="1329"/>
      </w:tblGrid>
      <w:tr w:rsidR="00457900" w:rsidRPr="00267D2F" w14:paraId="1A245B0C" w14:textId="77777777" w:rsidTr="00FF1739">
        <w:trPr>
          <w:trHeight w:val="300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BB297" w14:textId="77777777" w:rsidR="00457900" w:rsidRPr="00267D2F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  <w:proofErr w:type="gramEnd"/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F0BAB" w14:textId="77777777" w:rsidR="00457900" w:rsidRPr="00267D2F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coef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F7D87" w14:textId="77777777" w:rsidR="00457900" w:rsidRPr="00267D2F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stderr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F9F27" w14:textId="77777777" w:rsidR="00457900" w:rsidRPr="00175648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175648">
              <w:rPr>
                <w:b/>
              </w:rPr>
              <w:t>ci low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95F5A" w14:textId="77777777" w:rsidR="00457900" w:rsidRPr="00175648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175648">
              <w:rPr>
                <w:b/>
              </w:rPr>
              <w:t>ci upp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BE4C7" w14:textId="77777777" w:rsidR="00457900" w:rsidRPr="00267D2F" w:rsidRDefault="00457900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pval</w:t>
            </w:r>
            <w:proofErr w:type="spellEnd"/>
            <w:proofErr w:type="gramEnd"/>
          </w:p>
        </w:tc>
      </w:tr>
      <w:tr w:rsidR="00457900" w:rsidRPr="004878D3" w14:paraId="2F6B8000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8A09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C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81B1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49277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380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23516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BF3E88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873054">
              <w:t>.0304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72D0192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873054">
              <w:t>.95512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3F85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367752</w:t>
            </w:r>
          </w:p>
        </w:tc>
      </w:tr>
      <w:tr w:rsidR="00457900" w:rsidRPr="004878D3" w14:paraId="10573BCD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39B2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(OH) C14</w:t>
            </w:r>
            <w:proofErr w:type="gramStart"/>
            <w:r w:rsidRPr="004878D3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3641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-0.17896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5E96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7827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8338DCF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873054">
              <w:t>-.33286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CD43EE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873054">
              <w:t>-.02505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E656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22778</w:t>
            </w:r>
          </w:p>
        </w:tc>
      </w:tr>
      <w:tr w:rsidR="00457900" w:rsidRPr="004878D3" w14:paraId="3EE7DC2F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D0AE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M C16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9FAB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-0.16934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31B9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8063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3C54E70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873054">
              <w:t>-.32788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35EFC6D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873054">
              <w:t>-.01080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9DFD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36364</w:t>
            </w:r>
          </w:p>
        </w:tc>
      </w:tr>
      <w:tr w:rsidR="00457900" w:rsidRPr="004878D3" w14:paraId="11C05F52" w14:textId="77777777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6D8C7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Serotonin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7451A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198476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2C520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67434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10577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873054">
              <w:t>.065895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B597C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873054">
              <w:t>.331057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4A6D1" w14:textId="77777777" w:rsidR="00457900" w:rsidRPr="004878D3" w:rsidRDefault="00457900" w:rsidP="00FF1739">
            <w:pPr>
              <w:rPr>
                <w:rFonts w:eastAsia="Times New Roman" w:cs="Times New Roman"/>
                <w:color w:val="000000"/>
              </w:rPr>
            </w:pPr>
            <w:r w:rsidRPr="004878D3">
              <w:rPr>
                <w:rFonts w:eastAsia="Times New Roman" w:cs="Times New Roman"/>
                <w:color w:val="000000"/>
              </w:rPr>
              <w:t>0.0034421</w:t>
            </w:r>
          </w:p>
        </w:tc>
      </w:tr>
    </w:tbl>
    <w:p w14:paraId="1C157F08" w14:textId="77777777" w:rsidR="00457900" w:rsidRDefault="00457900" w:rsidP="00457900">
      <w:pPr>
        <w:rPr>
          <w:rFonts w:cs="Lucida Grande"/>
          <w:color w:val="000000"/>
        </w:rPr>
      </w:pPr>
      <w:r w:rsidRPr="00267D2F">
        <w:rPr>
          <w:rFonts w:cs="Lucida Grande"/>
          <w:color w:val="000000"/>
        </w:rPr>
        <w:t>Note: all</w:t>
      </w:r>
      <w:r>
        <w:rPr>
          <w:rFonts w:cs="Lucida Grande"/>
          <w:color w:val="000000"/>
        </w:rPr>
        <w:t xml:space="preserve"> models included covariates age</w:t>
      </w:r>
      <w:r w:rsidRPr="00267D2F">
        <w:rPr>
          <w:rFonts w:cs="Lucida Grande"/>
          <w:color w:val="000000"/>
        </w:rPr>
        <w:t xml:space="preserve"> </w:t>
      </w:r>
      <w:r>
        <w:rPr>
          <w:rFonts w:cs="Lucida Grande"/>
          <w:color w:val="000000"/>
        </w:rPr>
        <w:t>and sex</w:t>
      </w:r>
    </w:p>
    <w:p w14:paraId="7FB71481" w14:textId="77777777" w:rsidR="00457900" w:rsidRPr="00267D2F" w:rsidRDefault="00457900" w:rsidP="00457900">
      <w:pPr>
        <w:rPr>
          <w:rFonts w:cs="Lucida Grande"/>
          <w:color w:val="000000"/>
        </w:rPr>
      </w:pPr>
      <w:proofErr w:type="spellStart"/>
      <w:proofErr w:type="gramStart"/>
      <w:r w:rsidRPr="00267D2F">
        <w:rPr>
          <w:rFonts w:cs="Lucida Grande"/>
          <w:color w:val="000000"/>
        </w:rPr>
        <w:t>coef</w:t>
      </w:r>
      <w:proofErr w:type="spellEnd"/>
      <w:proofErr w:type="gramEnd"/>
      <w:r w:rsidRPr="00267D2F">
        <w:rPr>
          <w:rFonts w:cs="Lucida Grande"/>
          <w:color w:val="000000"/>
        </w:rPr>
        <w:t xml:space="preserve"> = coefficient; </w:t>
      </w:r>
      <w:proofErr w:type="spellStart"/>
      <w:r w:rsidRPr="00267D2F">
        <w:rPr>
          <w:rFonts w:cs="Lucida Grande"/>
          <w:color w:val="000000"/>
        </w:rPr>
        <w:t>stderr</w:t>
      </w:r>
      <w:proofErr w:type="spellEnd"/>
      <w:r w:rsidRPr="00267D2F">
        <w:rPr>
          <w:rFonts w:cs="Lucida Grande"/>
          <w:color w:val="000000"/>
        </w:rPr>
        <w:t xml:space="preserve"> = standard error; </w:t>
      </w:r>
      <w:proofErr w:type="spellStart"/>
      <w:r w:rsidRPr="00267D2F">
        <w:rPr>
          <w:rFonts w:cs="Lucida Grande"/>
          <w:color w:val="000000"/>
        </w:rPr>
        <w:t>pval</w:t>
      </w:r>
      <w:proofErr w:type="spellEnd"/>
      <w:r w:rsidRPr="00267D2F">
        <w:rPr>
          <w:rFonts w:cs="Lucida Grande"/>
          <w:color w:val="000000"/>
        </w:rPr>
        <w:t xml:space="preserve"> = p-value</w:t>
      </w:r>
      <w:r>
        <w:rPr>
          <w:rFonts w:cs="Lucida Grande"/>
          <w:color w:val="000000"/>
        </w:rPr>
        <w:t>; ci = 95% confidence interval</w:t>
      </w:r>
    </w:p>
    <w:p w14:paraId="2D9AA312" w14:textId="77777777" w:rsidR="00457900" w:rsidRPr="00267D2F" w:rsidRDefault="00457900" w:rsidP="00457900">
      <w:pPr>
        <w:rPr>
          <w:rFonts w:cs="Lucida Grande"/>
          <w:color w:val="000000"/>
        </w:rPr>
      </w:pPr>
    </w:p>
    <w:p w14:paraId="206EB1B2" w14:textId="77777777" w:rsidR="00457900" w:rsidRPr="004878D3" w:rsidRDefault="00457900" w:rsidP="00457900">
      <w:pPr>
        <w:rPr>
          <w:b/>
        </w:rPr>
      </w:pPr>
    </w:p>
    <w:p w14:paraId="51A3D06E" w14:textId="77777777" w:rsidR="00457900" w:rsidRPr="00267D2F" w:rsidRDefault="00457900" w:rsidP="00457900">
      <w:pPr>
        <w:rPr>
          <w:b/>
        </w:rPr>
      </w:pPr>
    </w:p>
    <w:p w14:paraId="147FF2D7" w14:textId="77777777" w:rsidR="00AB5E45" w:rsidRDefault="00AB5E45"/>
    <w:sectPr w:rsidR="00AB5E45" w:rsidSect="00AB5E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¿˚ÒøÁ’Î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900"/>
    <w:rsid w:val="00457900"/>
    <w:rsid w:val="004B4B79"/>
    <w:rsid w:val="00AB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B74C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7</Characters>
  <Application>Microsoft Macintosh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 Varma</dc:creator>
  <cp:keywords/>
  <dc:description/>
  <cp:lastModifiedBy>Vijay R Varma</cp:lastModifiedBy>
  <cp:revision>2</cp:revision>
  <dcterms:created xsi:type="dcterms:W3CDTF">2017-11-06T13:44:00Z</dcterms:created>
  <dcterms:modified xsi:type="dcterms:W3CDTF">2017-11-07T03:24:00Z</dcterms:modified>
</cp:coreProperties>
</file>